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C05D84" w14:textId="3EA4D375" w:rsidR="009D7E2A" w:rsidRPr="001B5B4B" w:rsidRDefault="00C03ED7" w:rsidP="00112A0F">
      <w:pPr>
        <w:spacing w:after="0" w:line="240" w:lineRule="auto"/>
        <w:outlineLvl w:val="0"/>
        <w:rPr>
          <w:rFonts w:ascii="Times New Roman" w:hAnsi="Times New Roman" w:cs="Times New Roman"/>
        </w:rPr>
      </w:pPr>
      <w:r w:rsidRPr="001B5B4B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ED60A0">
        <w:rPr>
          <w:rFonts w:ascii="Times New Roman" w:hAnsi="Times New Roman" w:cs="Times New Roman"/>
          <w:b/>
          <w:color w:val="000000" w:themeColor="text1"/>
        </w:rPr>
        <w:t>S</w:t>
      </w:r>
      <w:bookmarkStart w:id="0" w:name="_GoBack"/>
      <w:bookmarkEnd w:id="0"/>
      <w:r w:rsidRPr="001B5B4B">
        <w:rPr>
          <w:rFonts w:ascii="Times New Roman" w:hAnsi="Times New Roman" w:cs="Times New Roman"/>
          <w:b/>
          <w:color w:val="000000" w:themeColor="text1"/>
        </w:rPr>
        <w:t>4</w:t>
      </w:r>
      <w:r w:rsidR="00541751" w:rsidRPr="001B5B4B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1D6DF9" w:rsidRPr="001B5B4B">
        <w:rPr>
          <w:rFonts w:ascii="Times New Roman" w:hAnsi="Times New Roman" w:cs="Times New Roman"/>
        </w:rPr>
        <w:t xml:space="preserve">Associations of </w:t>
      </w:r>
      <w:r w:rsidR="00541751" w:rsidRPr="001B5B4B">
        <w:rPr>
          <w:rFonts w:ascii="Times New Roman" w:hAnsi="Times New Roman" w:cs="Times New Roman"/>
        </w:rPr>
        <w:t xml:space="preserve">ER expression </w:t>
      </w:r>
      <w:r w:rsidR="001D6DF9" w:rsidRPr="001B5B4B">
        <w:rPr>
          <w:rFonts w:ascii="Times New Roman" w:hAnsi="Times New Roman" w:cs="Times New Roman"/>
        </w:rPr>
        <w:t xml:space="preserve">status </w:t>
      </w:r>
      <w:r w:rsidR="00AE03A5" w:rsidRPr="001B5B4B">
        <w:rPr>
          <w:rFonts w:ascii="Times New Roman" w:hAnsi="Times New Roman" w:cs="Times New Roman"/>
        </w:rPr>
        <w:t xml:space="preserve">(negative vs positive) </w:t>
      </w:r>
      <w:r w:rsidR="001D6DF9" w:rsidRPr="001B5B4B">
        <w:rPr>
          <w:rFonts w:ascii="Times New Roman" w:hAnsi="Times New Roman" w:cs="Times New Roman"/>
        </w:rPr>
        <w:t>with common mutations</w:t>
      </w:r>
      <w:r w:rsidR="00541751" w:rsidRPr="001B5B4B">
        <w:rPr>
          <w:rFonts w:ascii="Times New Roman" w:hAnsi="Times New Roman" w:cs="Times New Roman"/>
        </w:rPr>
        <w:t xml:space="preserve"> in </w:t>
      </w:r>
      <w:r w:rsidR="001D6DF9" w:rsidRPr="001B5B4B">
        <w:rPr>
          <w:rFonts w:ascii="Times New Roman" w:hAnsi="Times New Roman" w:cs="Times New Roman"/>
        </w:rPr>
        <w:t xml:space="preserve">the entire cohort, </w:t>
      </w:r>
      <w:r w:rsidR="004B50E3" w:rsidRPr="001B5B4B">
        <w:rPr>
          <w:rFonts w:ascii="Times New Roman" w:hAnsi="Times New Roman" w:cs="Times New Roman"/>
        </w:rPr>
        <w:t>intestinal</w:t>
      </w:r>
      <w:r w:rsidR="00541751" w:rsidRPr="001B5B4B">
        <w:rPr>
          <w:rFonts w:ascii="Times New Roman" w:hAnsi="Times New Roman" w:cs="Times New Roman"/>
        </w:rPr>
        <w:t>-type</w:t>
      </w:r>
      <w:r w:rsidR="001D6DF9" w:rsidRPr="001B5B4B">
        <w:rPr>
          <w:rFonts w:ascii="Times New Roman" w:hAnsi="Times New Roman" w:cs="Times New Roman"/>
        </w:rPr>
        <w:t xml:space="preserve"> tumors and</w:t>
      </w:r>
      <w:r w:rsidR="00541751" w:rsidRPr="001B5B4B">
        <w:rPr>
          <w:rFonts w:ascii="Times New Roman" w:hAnsi="Times New Roman" w:cs="Times New Roman"/>
        </w:rPr>
        <w:t xml:space="preserve"> </w:t>
      </w:r>
      <w:proofErr w:type="spellStart"/>
      <w:r w:rsidR="004B50E3" w:rsidRPr="001B5B4B">
        <w:rPr>
          <w:rFonts w:ascii="Times New Roman" w:hAnsi="Times New Roman" w:cs="Times New Roman"/>
        </w:rPr>
        <w:t>pancreatobiliary</w:t>
      </w:r>
      <w:proofErr w:type="spellEnd"/>
      <w:r w:rsidR="00541751" w:rsidRPr="001B5B4B">
        <w:rPr>
          <w:rFonts w:ascii="Times New Roman" w:hAnsi="Times New Roman" w:cs="Times New Roman"/>
        </w:rPr>
        <w:t>-type tumors</w:t>
      </w:r>
      <w:r w:rsidR="002B6950" w:rsidRPr="001B5B4B">
        <w:rPr>
          <w:rFonts w:ascii="Times New Roman" w:hAnsi="Times New Roman" w:cs="Times New Roman"/>
        </w:rPr>
        <w:t>, allover and stratified by sex</w:t>
      </w:r>
      <w:r w:rsidR="0014464C" w:rsidRPr="001B5B4B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jc w:val="center"/>
        <w:tblLook w:val="0480" w:firstRow="0" w:lastRow="0" w:firstColumn="1" w:lastColumn="0" w:noHBand="0" w:noVBand="1"/>
      </w:tblPr>
      <w:tblGrid>
        <w:gridCol w:w="1644"/>
        <w:gridCol w:w="1610"/>
        <w:gridCol w:w="1674"/>
        <w:gridCol w:w="917"/>
        <w:gridCol w:w="1610"/>
        <w:gridCol w:w="1610"/>
        <w:gridCol w:w="917"/>
        <w:gridCol w:w="1610"/>
        <w:gridCol w:w="1470"/>
        <w:gridCol w:w="914"/>
      </w:tblGrid>
      <w:tr w:rsidR="008926D4" w:rsidRPr="001B5B4B" w14:paraId="50E8A00E" w14:textId="77777777" w:rsidTr="0014464C">
        <w:trPr>
          <w:trHeight w:val="2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AE7FD2E" w14:textId="0AF5898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8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8"/>
                <w:szCs w:val="20"/>
              </w:rPr>
              <w:t>Entire cohort</w:t>
            </w:r>
          </w:p>
        </w:tc>
      </w:tr>
      <w:tr w:rsidR="008926D4" w:rsidRPr="001B5B4B" w14:paraId="3226948F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5CD7228" w14:textId="48B3874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pct"/>
            <w:gridSpan w:val="3"/>
            <w:shd w:val="clear" w:color="auto" w:fill="auto"/>
            <w:vAlign w:val="center"/>
          </w:tcPr>
          <w:p w14:paraId="1BED3680" w14:textId="214A5B6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1480" w:type="pct"/>
            <w:gridSpan w:val="3"/>
            <w:shd w:val="clear" w:color="auto" w:fill="auto"/>
            <w:vAlign w:val="center"/>
          </w:tcPr>
          <w:p w14:paraId="65A169EE" w14:textId="086B86A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429" w:type="pct"/>
            <w:gridSpan w:val="3"/>
            <w:shd w:val="clear" w:color="auto" w:fill="auto"/>
            <w:vAlign w:val="center"/>
          </w:tcPr>
          <w:p w14:paraId="7C69C3F9" w14:textId="516C96A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</w:tr>
      <w:tr w:rsidR="008926D4" w:rsidRPr="001B5B4B" w14:paraId="7F6BE0C8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D1DFA09" w14:textId="33C7E7C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E7443C1" w14:textId="6402C4C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R- (n=75)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2412BE0" w14:textId="5943F0D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R+ (n=25)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AABFB97" w14:textId="1E7B4D3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95F2489" w14:textId="18FF955D" w:rsidR="008926D4" w:rsidRPr="001B5B4B" w:rsidRDefault="008926D4" w:rsidP="00DE0EB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R- (n=31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2337959" w14:textId="50929AEA" w:rsidR="008926D4" w:rsidRPr="001B5B4B" w:rsidRDefault="00C36D49" w:rsidP="00DE0EB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R+</w:t>
            </w:r>
            <w:r w:rsidR="008926D4" w:rsidRPr="001B5B4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(n=16)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BC33462" w14:textId="06E73D38" w:rsidR="008926D4" w:rsidRPr="001B5B4B" w:rsidRDefault="008926D4" w:rsidP="00DE0EB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</w:tcPr>
          <w:p w14:paraId="3E28303A" w14:textId="27DDF4B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R- (n=44)</w:t>
            </w:r>
          </w:p>
        </w:tc>
        <w:tc>
          <w:tcPr>
            <w:tcW w:w="526" w:type="pct"/>
            <w:shd w:val="clear" w:color="auto" w:fill="auto"/>
          </w:tcPr>
          <w:p w14:paraId="6BA52386" w14:textId="7B8334FF" w:rsidR="008926D4" w:rsidRPr="001B5B4B" w:rsidRDefault="00C36D49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R+</w:t>
            </w:r>
            <w:r w:rsidR="008926D4" w:rsidRPr="001B5B4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(n=9)</w:t>
            </w:r>
          </w:p>
        </w:tc>
        <w:tc>
          <w:tcPr>
            <w:tcW w:w="327" w:type="pct"/>
            <w:shd w:val="clear" w:color="auto" w:fill="auto"/>
          </w:tcPr>
          <w:p w14:paraId="3950BCBF" w14:textId="40E0883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926D4" w:rsidRPr="001B5B4B" w14:paraId="60FF690D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89B5363" w14:textId="49314C3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APC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AC592A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725C789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5276744B" w14:textId="393CF3A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9DAEB30" w14:textId="64A5EFE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E7D4B5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7BFCCE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42394C6" w14:textId="4409CC1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40F633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0D5F304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423BE441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16E0F9C" w14:textId="28771E4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E477B9E" w14:textId="6659777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2F419A4" w14:textId="21E424A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6389426" w14:textId="5B4793D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599F20" w14:textId="0DD405E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73A6518" w14:textId="79F3920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64514BA" w14:textId="3320C96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338D03B" w14:textId="498A6E0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59924CD" w14:textId="53D0890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F259D3E" w14:textId="2344636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05</w:t>
            </w:r>
          </w:p>
        </w:tc>
      </w:tr>
      <w:tr w:rsidR="008926D4" w:rsidRPr="001B5B4B" w14:paraId="3DC32747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EB05D98" w14:textId="75F6B53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D7A22B9" w14:textId="5321634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6842315" w14:textId="1842E6E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46827CD" w14:textId="29888C8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F034ABD" w14:textId="5777382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C57092E" w14:textId="6F36EA7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207FF5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7DC1123" w14:textId="30B8BD8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08A45B4" w14:textId="07A9BDB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3A0EA0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110EAB90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2C6B36D" w14:textId="3AB7F62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CDK2NA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9D3D71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0B2AAB1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5D34736D" w14:textId="4642C92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BDE0DE7" w14:textId="1E8880B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0C81E5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08404AF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588C664" w14:textId="3CF9839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0B2FA9F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3E97648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DCE815C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AD86A62" w14:textId="009B85D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6394A4B" w14:textId="5350E90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E2A8E70" w14:textId="67A6ADC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EA44E66" w14:textId="632A563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B761ED8" w14:textId="36D06A9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D8A3E60" w14:textId="15921E3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B87D706" w14:textId="1E24D9C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550B51B" w14:textId="7899E5E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440A1ED" w14:textId="7988CE3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E90E81F" w14:textId="6BDE5AE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88</w:t>
            </w:r>
          </w:p>
        </w:tc>
      </w:tr>
      <w:tr w:rsidR="008926D4" w:rsidRPr="001B5B4B" w14:paraId="5105AEF1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64590BE" w14:textId="54EC764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62608B8" w14:textId="3C5ACE6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028F5AC" w14:textId="2A826D4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429AB8E" w14:textId="11A709A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5CEBFA2" w14:textId="3B181D0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79A985F" w14:textId="582C085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0D44B4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B58C9AC" w14:textId="47F7B78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83D8E05" w14:textId="1681B08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C7E3B0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00365338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2152D50" w14:textId="3037984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ERBB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DC1545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2D43AF4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E355CA3" w14:textId="4E65AA5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1784721" w14:textId="3BBB877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E4D9A7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22CEE5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0C0C1F7" w14:textId="5F64863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2DDE27A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3EA4F6E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49F80364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F234065" w14:textId="58E464F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B96E15F" w14:textId="743E487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B60D28E" w14:textId="2D363E1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1342EE9" w14:textId="66BBBD5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66A2D3F" w14:textId="08F1FF2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256A7D8" w14:textId="450254B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1720122" w14:textId="37B0B10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DA22BFA" w14:textId="25E6FDA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17DD942" w14:textId="6B6AF37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4048A3C" w14:textId="7B93474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88</w:t>
            </w:r>
          </w:p>
        </w:tc>
      </w:tr>
      <w:tr w:rsidR="008926D4" w:rsidRPr="001B5B4B" w14:paraId="36D5A2EB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AA701B2" w14:textId="551DDB9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489E3BA" w14:textId="766950D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D449F9E" w14:textId="519C7E5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0178F56" w14:textId="3C7A5CB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3F8F8DD" w14:textId="7B7366D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16FD8AE" w14:textId="73EA567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AD84D0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70EBEE9" w14:textId="40C7ABA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BBEC1A5" w14:textId="0DE410B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01797F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BBC994F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CD7DC00" w14:textId="5A83AAB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KRAS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7F9C5B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48E814F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B50C0E9" w14:textId="0CAC4BE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01FC28B" w14:textId="631D0E5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D77207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E256A7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C7347E0" w14:textId="2D82C06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6D994FF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2D9E813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0F4A3006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D525307" w14:textId="40F2C43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18704E9" w14:textId="75D7854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4603B42" w14:textId="061A32F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E740BDC" w14:textId="14117BC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A47F99A" w14:textId="59A2E0C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63F5C6B" w14:textId="4065AF2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7C935AF" w14:textId="4D7C15B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D1D58FC" w14:textId="22EF53A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9EB904A" w14:textId="01DC0CE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D0B516E" w14:textId="30A270B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56</w:t>
            </w:r>
          </w:p>
        </w:tc>
      </w:tr>
      <w:tr w:rsidR="008926D4" w:rsidRPr="001B5B4B" w14:paraId="3D177C97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2C210469" w14:textId="0F51FB1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364923B" w14:textId="17FBE4D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AA13B6B" w14:textId="6DB6398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6B6A4F8" w14:textId="7ACDF79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9B30CC2" w14:textId="55BE233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4FD356F" w14:textId="4E1DEC5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0F7BDA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B34E506" w14:textId="29AB7F6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742FA28" w14:textId="0390149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F83CEC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0078EBAD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913777C" w14:textId="46CB60C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NF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232FBC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65D3F3B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43F5B5B" w14:textId="26715B9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ADBA698" w14:textId="79403BC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792C0D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3FC53E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22C1C1D" w14:textId="1CB03E9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313F51C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6531704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E8B5876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9F6059E" w14:textId="1B8BB41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C01379E" w14:textId="7EB3CF2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2955EEC" w14:textId="31AD797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101A0CD" w14:textId="11485F4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E4259F7" w14:textId="67987D0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2821652" w14:textId="4110387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39F2D78" w14:textId="31AF9BE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CA01ABA" w14:textId="05FD2EF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52E2C03" w14:textId="222DECB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75B2BC8" w14:textId="0E0E64A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20</w:t>
            </w:r>
          </w:p>
        </w:tc>
      </w:tr>
      <w:tr w:rsidR="008926D4" w:rsidRPr="001B5B4B" w14:paraId="5C316E2B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2CD96BC" w14:textId="74EEEE5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ED7711F" w14:textId="5875C5C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0B4C226" w14:textId="1EA9498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B8A2091" w14:textId="27674AF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41C8B7A" w14:textId="1AE6606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1FB7B7" w14:textId="6ABFE43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9D7ACA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206DC27" w14:textId="297DC2C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C38B696" w14:textId="0052282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6C159F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C290799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F5C491A" w14:textId="1803DCD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RNF4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3F64CD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2E88353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5228B8B6" w14:textId="7188F76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26D5BD0" w14:textId="79C20B4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8680DA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AE0D0B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DB46296" w14:textId="569CA68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C36E75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6156B09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2E303515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D15678D" w14:textId="0BED3DF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00A2074" w14:textId="46ABDBC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A9EB94D" w14:textId="3D0D0A9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6A549E2" w14:textId="05B12B8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9326683" w14:textId="350A57A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D9384B6" w14:textId="65DDEF9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F56FAC9" w14:textId="0F43E00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2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6DF9B22" w14:textId="5E63375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B4F1DFA" w14:textId="4462792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53DC341" w14:textId="3CC2DA4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50</w:t>
            </w:r>
          </w:p>
        </w:tc>
      </w:tr>
      <w:tr w:rsidR="008926D4" w:rsidRPr="001B5B4B" w14:paraId="53571309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A71415F" w14:textId="7EE248C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3E79955" w14:textId="71A7B10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89BB28A" w14:textId="22D497E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0D93164" w14:textId="0637754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5E58BB7" w14:textId="73F6ABB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22DB9C8" w14:textId="4B72ABF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F3D006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2445119" w14:textId="49FE5F7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1E7E70D" w14:textId="6A20623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897B5B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134FD332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E821CA8" w14:textId="4D45014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SMAD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F14969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7CC9378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0D6583B9" w14:textId="281D080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0923172" w14:textId="5DA456D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37FC92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854451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3EC5DF9" w14:textId="20165EB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DDDFDA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8582A6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07D9B03B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865F3E9" w14:textId="7384199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CF81641" w14:textId="11435D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3154BFE" w14:textId="2D707CC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A4F3902" w14:textId="4821AD0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5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A4B2E2C" w14:textId="7F65939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13749FE" w14:textId="2EFEF63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11E606E" w14:textId="45DBA5D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566168D" w14:textId="31C8061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87C2112" w14:textId="5A9A050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D0DA77F" w14:textId="5AFCE9A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8926D4" w:rsidRPr="001B5B4B" w14:paraId="251CC7EF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54A7032" w14:textId="25B939A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97D2616" w14:textId="2A9CEA2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FE822CF" w14:textId="7FD379F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E3AE255" w14:textId="33110B3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3BF00CF" w14:textId="3A33443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18EEC73" w14:textId="57A20D7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311DD2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F5E1828" w14:textId="6730BFA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7D17B16" w14:textId="23484D5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A6C02E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24F80CD7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C2ED465" w14:textId="7FA79FB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SMARCA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75D699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5897B04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196E27C" w14:textId="778C334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B9705DB" w14:textId="4BD9F4D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BC849E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0DC7BDE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2CCBCA7" w14:textId="4093FAC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436E30E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7557E14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35664665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B114A0D" w14:textId="24088FA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13FEE0B" w14:textId="03DDF35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5C6E90E" w14:textId="52FA58B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FE3994B" w14:textId="17166CE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152CC89" w14:textId="0FF49A6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07D6842" w14:textId="1EBAD61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6156035" w14:textId="6401484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D187584" w14:textId="1ECBA8F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E6145DC" w14:textId="55F42FF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4C1DAF7" w14:textId="50812A5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57</w:t>
            </w:r>
          </w:p>
        </w:tc>
      </w:tr>
      <w:tr w:rsidR="008926D4" w:rsidRPr="001B5B4B" w14:paraId="049B7AA7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2FA75327" w14:textId="0836F7B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3C8E038" w14:textId="080C0A2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F664BAC" w14:textId="1050E63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2077588" w14:textId="2AE7885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12DDD6E" w14:textId="19BA72A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7948BC5" w14:textId="68A0F61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8C2D0F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4D8849B" w14:textId="247E3CC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163EA1B" w14:textId="67D36D5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118BF5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65608CCF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BBCFFC7" w14:textId="6409433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TP5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F92DD2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41BA310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53EDEAB2" w14:textId="6271C5B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CAD6E73" w14:textId="5E626C3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47326F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0AAAED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F034C05" w14:textId="1D2C8B9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1C883FD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32062E1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41EB7B70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406DAA8" w14:textId="030D7B6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1D9833D" w14:textId="13ED331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6554AE0" w14:textId="7963CCC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795728B" w14:textId="5935F65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5FF49BA" w14:textId="36D7B05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DBC5796" w14:textId="6AFE58B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D78E85C" w14:textId="5EF315D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5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2770D95" w14:textId="7DE3990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C50BFDB" w14:textId="20FFFA5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0DD0D46" w14:textId="3ACDB0A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56</w:t>
            </w:r>
          </w:p>
        </w:tc>
      </w:tr>
      <w:tr w:rsidR="008926D4" w:rsidRPr="001B5B4B" w14:paraId="14D5DA04" w14:textId="7777777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1EB45D8" w14:textId="2CE9A9E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A6E277E" w14:textId="577D1D4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59546D7" w14:textId="27F65EC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F7EF7FC" w14:textId="51264E4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9E30DE4" w14:textId="48088DB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698B3EE" w14:textId="2CA46EB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B3B829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50E69A5" w14:textId="16811C6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4F7CA04" w14:textId="4E41D8D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10DC4A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76D88D9" w14:textId="3DC76851" w:rsidTr="0014464C">
        <w:trPr>
          <w:trHeight w:val="2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25F9C9FD" w14:textId="6CD8013F" w:rsidR="008926D4" w:rsidRPr="001B5B4B" w:rsidRDefault="004B50E3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8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8"/>
                <w:szCs w:val="20"/>
              </w:rPr>
              <w:lastRenderedPageBreak/>
              <w:t>Intestinal-</w:t>
            </w:r>
            <w:r w:rsidR="008926D4" w:rsidRPr="001B5B4B">
              <w:rPr>
                <w:rFonts w:ascii="Times New Roman" w:hAnsi="Times New Roman" w:cs="Times New Roman"/>
                <w:b/>
                <w:sz w:val="28"/>
                <w:szCs w:val="20"/>
              </w:rPr>
              <w:t>type</w:t>
            </w:r>
          </w:p>
        </w:tc>
      </w:tr>
      <w:tr w:rsidR="008926D4" w:rsidRPr="001B5B4B" w14:paraId="2095A684" w14:textId="7AC6AB39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C2DD84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3" w:type="pct"/>
            <w:gridSpan w:val="3"/>
            <w:shd w:val="clear" w:color="auto" w:fill="auto"/>
            <w:vAlign w:val="center"/>
          </w:tcPr>
          <w:p w14:paraId="05D03BE0" w14:textId="2821DAE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1480" w:type="pct"/>
            <w:gridSpan w:val="3"/>
            <w:shd w:val="clear" w:color="auto" w:fill="auto"/>
          </w:tcPr>
          <w:p w14:paraId="190C141C" w14:textId="6B9AE4B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429" w:type="pct"/>
            <w:gridSpan w:val="3"/>
            <w:shd w:val="clear" w:color="auto" w:fill="auto"/>
          </w:tcPr>
          <w:p w14:paraId="32A3B261" w14:textId="042E810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</w:tr>
      <w:tr w:rsidR="008926D4" w:rsidRPr="001B5B4B" w14:paraId="694A1E00" w14:textId="4CFEF2B4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287EE48A" w14:textId="46F6FC0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027DB0D" w14:textId="1383206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- (n=31)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40B630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+ (n=9)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3E3E80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7A13A17" w14:textId="5C2292D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- (n=14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058ED62" w14:textId="16CC68E3" w:rsidR="008926D4" w:rsidRPr="001B5B4B" w:rsidRDefault="008D5A8E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+</w:t>
            </w:r>
            <w:r w:rsidR="008926D4"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6)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6DF306F" w14:textId="552CFED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</w:tcPr>
          <w:p w14:paraId="665C78DC" w14:textId="35E2134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- (n=17)</w:t>
            </w:r>
          </w:p>
        </w:tc>
        <w:tc>
          <w:tcPr>
            <w:tcW w:w="526" w:type="pct"/>
            <w:shd w:val="clear" w:color="auto" w:fill="auto"/>
          </w:tcPr>
          <w:p w14:paraId="3BF64DE9" w14:textId="54B82E45" w:rsidR="008926D4" w:rsidRPr="001B5B4B" w:rsidRDefault="008D5A8E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+</w:t>
            </w:r>
            <w:r w:rsidR="008926D4"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3)</w:t>
            </w:r>
          </w:p>
        </w:tc>
        <w:tc>
          <w:tcPr>
            <w:tcW w:w="327" w:type="pct"/>
            <w:shd w:val="clear" w:color="auto" w:fill="auto"/>
          </w:tcPr>
          <w:p w14:paraId="6BB1B775" w14:textId="3E6AD6D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926D4" w:rsidRPr="001B5B4B" w14:paraId="013F08C2" w14:textId="1BD7FC11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2995C96" w14:textId="692B701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APC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B6DD9B0" w14:textId="271242C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2045202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6EF9BF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8963FF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DDD312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67B185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3C4E6F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6EE7459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7EDD5B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3C7C19BA" w14:textId="0A2BC604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7754B57" w14:textId="36AA7F5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A3FAC87" w14:textId="1A3CFF2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7CA9DC6" w14:textId="1F54599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31374F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495F4B7" w14:textId="6D60185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971FAFE" w14:textId="56E1839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D3B9790" w14:textId="0914BAF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11E51DE" w14:textId="1A447A5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182BCB3" w14:textId="6D3601D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C582B58" w14:textId="4F193C5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44</w:t>
            </w:r>
          </w:p>
        </w:tc>
      </w:tr>
      <w:tr w:rsidR="008926D4" w:rsidRPr="001B5B4B" w14:paraId="78CBE591" w14:textId="6D83A908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E5E9E42" w14:textId="5C53017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FF3CC28" w14:textId="5818DD4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6EC27B2" w14:textId="4003247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CBBB99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E105CAE" w14:textId="5A0B690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C1752DD" w14:textId="2D8C832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1DC048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387BC3F" w14:textId="4ED6F80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5D5FFB5" w14:textId="3C0505B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EF87E7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442B499F" w14:textId="4E192826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644C7EC" w14:textId="24916CB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CDK2NA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132D480" w14:textId="4EEA1C1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560F10D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B05AF8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9DEC07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DCDA11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1814DC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30073B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A09EED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3626103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6361F602" w14:textId="6D48388F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A49F1CC" w14:textId="3112CC1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BB43D77" w14:textId="0D1F943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CA6DCDD" w14:textId="289352B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873F3F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0961667" w14:textId="18070A0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20AD4BB" w14:textId="1CCFAEE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03D5B16" w14:textId="67125F6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43F386D" w14:textId="42622B5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095EAF4" w14:textId="41A0A1C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6AEC375" w14:textId="36A45A5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66</w:t>
            </w:r>
          </w:p>
        </w:tc>
      </w:tr>
      <w:tr w:rsidR="008926D4" w:rsidRPr="001B5B4B" w14:paraId="2636CBE4" w14:textId="798D1C91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2655AE22" w14:textId="6F62770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02790EE" w14:textId="26DDCB9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8EFCB0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24BEFA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EAE4CB1" w14:textId="69D6D2E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0C2C1DA" w14:textId="15CF65E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AD1B3C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E62C246" w14:textId="335863E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F4D6E13" w14:textId="41B5EBB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58DE84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31B1409D" w14:textId="2015B51B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2640979" w14:textId="6341BF6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ERBB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F38AFF7" w14:textId="400607B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5CC34AC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B19A3E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A75F8A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95ACBD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9A552B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9DBD14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8D0BEB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7BD18C3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0962389B" w14:textId="30FC4DA1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E01A4C2" w14:textId="343F320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8089841" w14:textId="49760E9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CC5F1EA" w14:textId="167BBC8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0DEAB6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5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CDAB81E" w14:textId="5493F68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A5720BE" w14:textId="1BA27AD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5A08332" w14:textId="0C5DB8F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FDE7EC2" w14:textId="3D61DEE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EE20CF5" w14:textId="5A47CAC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A3AEFE1" w14:textId="4889031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30</w:t>
            </w:r>
          </w:p>
        </w:tc>
      </w:tr>
      <w:tr w:rsidR="008926D4" w:rsidRPr="001B5B4B" w14:paraId="4346EBE6" w14:textId="22117523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5E9FBE0" w14:textId="134EB75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8224FE7" w14:textId="386D333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760103B" w14:textId="79C487C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B5B93E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FD5F4DA" w14:textId="0DF0925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DEBC85E" w14:textId="79354CD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9D5495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E23BE47" w14:textId="77410D4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E086A98" w14:textId="11992BF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2C796D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130D1E84" w14:textId="0DF332EB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CD51CB8" w14:textId="1ECBD74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KRAS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2D4B99D" w14:textId="2C70C22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05E1747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53D7DB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C3C928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E6B3D7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E37ACE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C24CB7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0A4969C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5F50F4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7DCC61A" w14:textId="6558E412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A1332E6" w14:textId="113C782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9586E8A" w14:textId="08F5067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0959400" w14:textId="4CCE859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55BA52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14CCCCD" w14:textId="2561268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D83A2E0" w14:textId="36E9943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718BBC5" w14:textId="43B92AC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09171B5" w14:textId="503452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945EA01" w14:textId="17041A7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E328459" w14:textId="5D84264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48</w:t>
            </w:r>
          </w:p>
        </w:tc>
      </w:tr>
      <w:tr w:rsidR="008926D4" w:rsidRPr="001B5B4B" w14:paraId="6FA7DFA3" w14:textId="130BFCD6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4B33ED7" w14:textId="1163D5A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BA8BEF7" w14:textId="1CBDB49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3B2FCBF" w14:textId="07A2BC2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496FE5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5C19DF8" w14:textId="069C518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C852A26" w14:textId="0C3CF86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9D8E2B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AA7F6AB" w14:textId="58E7487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6D0A972" w14:textId="12A538F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DEF618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5F4C232" w14:textId="737E46D2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E2883AB" w14:textId="32A21AC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NF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63B6B7A" w14:textId="3B7E7A5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0096D32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52F62F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416A35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0E52D2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3D5C93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A46000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227290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E6FD60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6F70E27B" w14:textId="3371DDF9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4118362" w14:textId="165E681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9CAF867" w14:textId="59B0BBE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AA86FCC" w14:textId="1A758CE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AD5998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10CFEDA" w14:textId="6E024B4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3218ED0" w14:textId="4AFD04E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FA5A63C" w14:textId="2AF5E27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1F3754E" w14:textId="24C6657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98506E2" w14:textId="37B0018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25D6BBB" w14:textId="3156C4D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8926D4" w:rsidRPr="001B5B4B" w14:paraId="5BE07FBF" w14:textId="44FAA958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866CFA7" w14:textId="54BFF3C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8AD794D" w14:textId="02542DE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213591D" w14:textId="12EF25B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B4E74B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55A549E" w14:textId="6B3233B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BB9A19F" w14:textId="352F410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98E2A1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6D97C57" w14:textId="7CDBB3E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ECF32CB" w14:textId="1267A63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F3F689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842B52C" w14:textId="1E9C379C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6948092" w14:textId="0E93788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RNF4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E91B879" w14:textId="2B390C2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475EDDF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D76F93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5D8D7D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981BEF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D4C548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0D3569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46E3820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6A0E0B7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2C2D8C2D" w14:textId="37DB1CD0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2E777945" w14:textId="1A6EC6A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22D5A29" w14:textId="0C84467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0E8B66E" w14:textId="0B739F5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AAB642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4234937" w14:textId="228B5E6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2C23E10" w14:textId="4127A92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70BA4C1" w14:textId="7666E81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7D46E4E" w14:textId="12D6539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A2CA0B4" w14:textId="29006E5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BED3B11" w14:textId="2FF3C53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8926D4" w:rsidRPr="001B5B4B" w14:paraId="0DFA1659" w14:textId="06FFDD69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8BCDF86" w14:textId="3295EC3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A675EAE" w14:textId="111FBAC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AA82C3A" w14:textId="417E560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0B57FF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180B385" w14:textId="09FC78C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97A5082" w14:textId="211F05B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30E39C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155343B" w14:textId="7C2F2D6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BD04C3E" w14:textId="2227997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0DDBDB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22B4A86A" w14:textId="75C3F4A3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9A3B29B" w14:textId="707C072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SMAD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E3806FC" w14:textId="60D800C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5670C34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F00F49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3913B2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29BB6C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904952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9EA2BB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2DCC657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798D054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63C5443B" w14:textId="32105C92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C83C490" w14:textId="59DD764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7ADB6A4" w14:textId="40D08B4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E4453AC" w14:textId="2AC5751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E4AB9C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1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1BAF407" w14:textId="0C57E60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1C4C2A6" w14:textId="28C2031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C55D5BA" w14:textId="12969F0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3687CDD" w14:textId="39394D5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C0FEF22" w14:textId="4260232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8BC168B" w14:textId="0B4BC3E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8926D4" w:rsidRPr="001B5B4B" w14:paraId="601422C7" w14:textId="22B9B39B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9878A0C" w14:textId="69D025D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1D775D5" w14:textId="3DFF547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1D04385" w14:textId="7C7491C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DBB28A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DEEBB20" w14:textId="3FC6C55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3955E15" w14:textId="3A9706A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C4B081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F5B71A1" w14:textId="5269653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47B3D00" w14:textId="0CC52AF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92C045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3E673E1A" w14:textId="38B079CB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F2CD4A1" w14:textId="2E09E07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SMARCA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F871364" w14:textId="1FC7CDB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7BFFE12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26CAE4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5CA3C4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8BFFAE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4157A6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3F6FD8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2EB3B76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653D2CF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32C5D5DC" w14:textId="76F235B3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3942B99" w14:textId="1ADBA04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9C63088" w14:textId="1BB09AF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3409703" w14:textId="62950D7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FEE447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DB280D7" w14:textId="0A4E092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87EDC37" w14:textId="01BEF50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0106AAE" w14:textId="4913962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0F90706" w14:textId="046E319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139B75A" w14:textId="6CFE9F4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503028C" w14:textId="6DE0E2A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31</w:t>
            </w:r>
          </w:p>
        </w:tc>
      </w:tr>
      <w:tr w:rsidR="008926D4" w:rsidRPr="001B5B4B" w14:paraId="441F47B2" w14:textId="1F858BB4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38F174B" w14:textId="31E51F3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AAA3515" w14:textId="7E5C1C7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EC35081" w14:textId="121EFD7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5F4319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07B539A" w14:textId="649721B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CB090AA" w14:textId="74601AA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0DC538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EBF81AF" w14:textId="4908A4A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2FA1EF6" w14:textId="475EC26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14D3FD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52F954E3" w14:textId="6B9832CA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32352FA" w14:textId="02F7C1C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TP5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F0E4955" w14:textId="537D90A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622041A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0A82B22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4C9687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BEDD84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FD6F4F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20EEFB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47B172A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8E154F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6D7D4E46" w14:textId="07862D14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8C9E2A6" w14:textId="28D6E43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23A76AF" w14:textId="5BD2B99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7E7F8D4" w14:textId="171FB29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941D46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2C8BC82" w14:textId="70B91BC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59B6460" w14:textId="219555E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807273C" w14:textId="40CBF57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E615239" w14:textId="6EF062C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62B56BA" w14:textId="46291FE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17C1076" w14:textId="2DEF16C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60</w:t>
            </w:r>
          </w:p>
        </w:tc>
      </w:tr>
      <w:tr w:rsidR="008926D4" w:rsidRPr="001B5B4B" w14:paraId="210154A7" w14:textId="4F90618C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2D63491" w14:textId="5F6D781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B30C6BE" w14:textId="4977784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94555D8" w14:textId="535C9F7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3FB0BD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139D267" w14:textId="56F8F6F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5BD0859" w14:textId="10048C1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C61902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6BFDCF9" w14:textId="16A696F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E42551D" w14:textId="6334AB9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0FB1A2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3D3426F9" w14:textId="6C27A315" w:rsidTr="0014464C">
        <w:trPr>
          <w:trHeight w:val="2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47A85723" w14:textId="70B863B0" w:rsidR="008926D4" w:rsidRPr="001B5B4B" w:rsidRDefault="004B50E3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8"/>
                <w:szCs w:val="20"/>
              </w:rPr>
            </w:pPr>
            <w:proofErr w:type="spellStart"/>
            <w:r w:rsidRPr="001B5B4B">
              <w:rPr>
                <w:rFonts w:ascii="Times New Roman" w:hAnsi="Times New Roman" w:cs="Times New Roman"/>
                <w:b/>
                <w:sz w:val="28"/>
                <w:szCs w:val="20"/>
              </w:rPr>
              <w:t>Pancreatobiliary</w:t>
            </w:r>
            <w:proofErr w:type="spellEnd"/>
            <w:r w:rsidRPr="001B5B4B">
              <w:rPr>
                <w:rFonts w:ascii="Times New Roman" w:hAnsi="Times New Roman" w:cs="Times New Roman"/>
                <w:b/>
                <w:sz w:val="28"/>
                <w:szCs w:val="20"/>
              </w:rPr>
              <w:t>-</w:t>
            </w:r>
            <w:r w:rsidR="008926D4" w:rsidRPr="001B5B4B">
              <w:rPr>
                <w:rFonts w:ascii="Times New Roman" w:hAnsi="Times New Roman" w:cs="Times New Roman"/>
                <w:b/>
                <w:sz w:val="28"/>
                <w:szCs w:val="20"/>
              </w:rPr>
              <w:t>type</w:t>
            </w:r>
          </w:p>
        </w:tc>
      </w:tr>
      <w:tr w:rsidR="008926D4" w:rsidRPr="001B5B4B" w14:paraId="317E1A29" w14:textId="2023B2F5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0671D0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3" w:type="pct"/>
            <w:gridSpan w:val="3"/>
            <w:shd w:val="clear" w:color="auto" w:fill="auto"/>
            <w:vAlign w:val="center"/>
          </w:tcPr>
          <w:p w14:paraId="330A6980" w14:textId="5A56EA7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80" w:type="pct"/>
            <w:gridSpan w:val="3"/>
            <w:shd w:val="clear" w:color="auto" w:fill="auto"/>
          </w:tcPr>
          <w:p w14:paraId="707C78A3" w14:textId="2BA6BF5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29" w:type="pct"/>
            <w:gridSpan w:val="3"/>
            <w:shd w:val="clear" w:color="auto" w:fill="auto"/>
          </w:tcPr>
          <w:p w14:paraId="1495214C" w14:textId="634F5B2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en</w:t>
            </w:r>
          </w:p>
        </w:tc>
      </w:tr>
      <w:tr w:rsidR="008926D4" w:rsidRPr="001B5B4B" w14:paraId="6444E8E6" w14:textId="382B0E3E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8B8513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4C7EDE2" w14:textId="65E18BA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- (n=44)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4FDBF4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+ (n=16)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59F1DB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AD48E92" w14:textId="3C0558A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- (n=17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18D2E6E" w14:textId="03020B1D" w:rsidR="008926D4" w:rsidRPr="001B5B4B" w:rsidRDefault="008D5A8E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+</w:t>
            </w:r>
            <w:r w:rsidR="008926D4"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0)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0C8F323" w14:textId="561DED6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</w:tcPr>
          <w:p w14:paraId="6947C8E6" w14:textId="32E3CC6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- (n=27)</w:t>
            </w:r>
          </w:p>
        </w:tc>
        <w:tc>
          <w:tcPr>
            <w:tcW w:w="526" w:type="pct"/>
            <w:shd w:val="clear" w:color="auto" w:fill="auto"/>
          </w:tcPr>
          <w:p w14:paraId="0B502EC3" w14:textId="35061BAD" w:rsidR="008926D4" w:rsidRPr="001B5B4B" w:rsidRDefault="008D5A8E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+</w:t>
            </w:r>
            <w:r w:rsidR="008926D4" w:rsidRPr="001B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6)</w:t>
            </w:r>
          </w:p>
        </w:tc>
        <w:tc>
          <w:tcPr>
            <w:tcW w:w="327" w:type="pct"/>
            <w:shd w:val="clear" w:color="auto" w:fill="auto"/>
          </w:tcPr>
          <w:p w14:paraId="66CE2BC0" w14:textId="67ED610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5B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926D4" w:rsidRPr="001B5B4B" w14:paraId="54741B54" w14:textId="0E714CAE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EA1E73A" w14:textId="4B56A30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APC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2A7A874" w14:textId="7210EEB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34F64F5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84FB23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E1BD9A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FABBDE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71F148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61652A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1745FA9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2B97603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58D4B33C" w14:textId="6952EFE0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D937214" w14:textId="55B866D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5494654" w14:textId="6A926AE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71BABB3" w14:textId="1C9E795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B96F22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95EF796" w14:textId="3C56CF6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CE3CBE0" w14:textId="2F5F684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97C9548" w14:textId="71F0482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01A9F58" w14:textId="4819AF1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AD0CD23" w14:textId="614B62A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C952AC" w14:textId="0B7CCD3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</w:p>
        </w:tc>
      </w:tr>
      <w:tr w:rsidR="008926D4" w:rsidRPr="001B5B4B" w14:paraId="68B42696" w14:textId="1F755259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0AE7E3D" w14:textId="1E4EC55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2ECE24E" w14:textId="447EA45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4B2BE8E" w14:textId="158A2E1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844F69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B038B91" w14:textId="247A008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00BCBF6" w14:textId="1A5F4C2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C4EC20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18298FC" w14:textId="544FFE5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76F5330" w14:textId="3C43922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2E4ED3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2F919EA" w14:textId="536CF20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412A22E" w14:textId="4EF45B2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CDK2NA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23949BE" w14:textId="512DC60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4ACEE48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E21D51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2994EE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1F0CFA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27A83A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BBFEB8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52E3AF2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158DE66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00CC9162" w14:textId="7FCD2B3F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23E8514" w14:textId="0F5A309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9640D55" w14:textId="7F45D06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E60624C" w14:textId="346F45D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2A7F77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955C008" w14:textId="47293A3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27C57B2" w14:textId="7BBE34E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2A71932" w14:textId="715B346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360C5B5" w14:textId="12F6260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1F144B7" w14:textId="3FE2BC4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D011FAC" w14:textId="0B9B9D9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15</w:t>
            </w:r>
          </w:p>
        </w:tc>
      </w:tr>
      <w:tr w:rsidR="008926D4" w:rsidRPr="001B5B4B" w14:paraId="3DC865E2" w14:textId="2F28F934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B73777A" w14:textId="12065AD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2F1FC39" w14:textId="3A6E62D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865FA34" w14:textId="63848B3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B3C926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DE50A96" w14:textId="322AE2F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4A4A546" w14:textId="7F91F89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05C4EB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5D21706" w14:textId="5324B5A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0CA3B1C" w14:textId="308671F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1ED132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4507A49A" w14:textId="0F03F7FD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CD47E55" w14:textId="18D778A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ERBB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BF9765A" w14:textId="17BB706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3C3E401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B2CE98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B507B8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9D416B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7FEC85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4E2024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4E99777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264D695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1A3E116A" w14:textId="02CE426A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2059983" w14:textId="1D3C0E9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1428980" w14:textId="3932DDF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0A1E060" w14:textId="07AD5B8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D29736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63E1BD0" w14:textId="07F365C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36A6592" w14:textId="7FB4F66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A98B949" w14:textId="6CC2E12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5BD5C3A" w14:textId="37AD154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D1EF925" w14:textId="2C00AF5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DD684E5" w14:textId="15B8189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92</w:t>
            </w:r>
          </w:p>
        </w:tc>
      </w:tr>
      <w:tr w:rsidR="008926D4" w:rsidRPr="001B5B4B" w14:paraId="4BDC5BFF" w14:textId="69B51B5C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7C27AEA" w14:textId="24075BC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A2ED544" w14:textId="481B835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1B86FAA" w14:textId="0473648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BA09E0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B338670" w14:textId="7F46DF7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AAF615C" w14:textId="76000D0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6BA414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9D85AA1" w14:textId="683CB83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2DB9501" w14:textId="166426F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E784E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12E2C151" w14:textId="43E305CF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E4B1202" w14:textId="4958438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KRAS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FC22877" w14:textId="5AF258F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36974D7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583F88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D5E19A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007D86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627F59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3CED7F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6CEA021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7762B94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12EC7730" w14:textId="2169D166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4166FE1" w14:textId="5A24276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01F0B95" w14:textId="47E581A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20C0DB9" w14:textId="7D684C7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3774DB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7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BC32D30" w14:textId="090EDA6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676A637" w14:textId="64DB8AA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ED43576" w14:textId="30CF410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5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25A6272" w14:textId="3FBDCE5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46EBFDD" w14:textId="21BC6D6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3930759" w14:textId="09B531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8926D4" w:rsidRPr="001B5B4B" w14:paraId="2397EC0F" w14:textId="6A8DE49B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697A7D0" w14:textId="38096B1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4A537E5" w14:textId="5E2425E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15DFC4C" w14:textId="65DB722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DA4BA9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11179A2" w14:textId="1E1F3E1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BD8B9B9" w14:textId="5E3B013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AB1D98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257D29F" w14:textId="6D9A4DC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D4C43A2" w14:textId="49DF960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087F12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42ED28FF" w14:textId="5A3ABBF5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20F5051" w14:textId="5C5D6FA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NF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647B8D2" w14:textId="330DC36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5889FAB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063778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B157FA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58FACC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F612B7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2C9B02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48800C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1A49839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6C61D3B2" w14:textId="114A0CAD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4252301" w14:textId="0791128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F4A85E5" w14:textId="4C0FB76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8FF7212" w14:textId="3C8485C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AC7C1C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BDE7F9E" w14:textId="57AE158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CF5578" w14:textId="4DDC1F8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BEFFFFB" w14:textId="4A054EF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7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6DDC946" w14:textId="66E95F8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6A66B70" w14:textId="3077403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0D51400" w14:textId="211ADE3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32</w:t>
            </w:r>
          </w:p>
        </w:tc>
      </w:tr>
      <w:tr w:rsidR="008926D4" w:rsidRPr="001B5B4B" w14:paraId="6E334832" w14:textId="696D24F4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7AD221E" w14:textId="63810CC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0033CCB" w14:textId="5E3B346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73FE53B" w14:textId="4B6125D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949C5BB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80543E9" w14:textId="0D48491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C770926" w14:textId="62DA222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D1AA35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5BDE9CD" w14:textId="162FC6E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7E72F34" w14:textId="18BAAEB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B2FA67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6A51ADE" w14:textId="0E13014C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72E9542" w14:textId="68D4F80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RNF4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065A3A2" w14:textId="68029C2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16434AA8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E93C97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56B224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F1E6F7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251CDF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196F444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150674C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0A258C1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5F0DA16F" w14:textId="5D7B1847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6EB1442" w14:textId="4D3CF3E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704B6C7" w14:textId="456B5B5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AE4BB25" w14:textId="20E3192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3EC65E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CED51C6" w14:textId="5B8349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E59584" w14:textId="0D06857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B345858" w14:textId="608809B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3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C8BD1D2" w14:textId="216C285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7FF76AD" w14:textId="30324EC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65F4D29" w14:textId="6422927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32</w:t>
            </w:r>
          </w:p>
        </w:tc>
      </w:tr>
      <w:tr w:rsidR="008926D4" w:rsidRPr="001B5B4B" w14:paraId="53DA46AC" w14:textId="211FF0EB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C578F23" w14:textId="36667F7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8F715B6" w14:textId="049FF3F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A08C0A8" w14:textId="3F8EC29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CD3C93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F1573EF" w14:textId="2FDCD27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EFB7C47" w14:textId="50ED11A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7A3EF6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2B60C5B" w14:textId="67876F3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5D13FEB" w14:textId="0C7D2DD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16A24B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26DCF7F" w14:textId="4010376F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962D80F" w14:textId="15351D8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SMAD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7D62792" w14:textId="461B1E3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6DB90C3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F17784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05E11F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EF457C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59B417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9BA928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0D5FBBF6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92B6FD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41AA4E8A" w14:textId="226DA49B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8FF67DD" w14:textId="31BA6BF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9BE32A5" w14:textId="651E8BA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0A9D95B" w14:textId="57EC01D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F0443C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5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C42EE10" w14:textId="14BF90D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8FFE29B" w14:textId="44911A8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7E3FA93" w14:textId="578520B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92A4322" w14:textId="57A4316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D312BD4" w14:textId="3ADF564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509590" w14:textId="0911BF1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15</w:t>
            </w:r>
          </w:p>
        </w:tc>
      </w:tr>
      <w:tr w:rsidR="008926D4" w:rsidRPr="001B5B4B" w14:paraId="65BB8C99" w14:textId="2586AB8D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4DD10CE" w14:textId="57CD4EE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D93E504" w14:textId="1ED4BB1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DC59EF8" w14:textId="68785CC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1708C1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9CC18B5" w14:textId="08FCA7A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6B249FA" w14:textId="2736A56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4BA622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0C844D4" w14:textId="2391D86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359B876" w14:textId="5894640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A700BD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7C738FF8" w14:textId="7782820E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0076C02" w14:textId="7A58E22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SMARCA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70DAA8A" w14:textId="5FDA980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12544BA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6E5E44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22DBC8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900362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6F1874F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F92D2DA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226638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64C43C35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3CDDC89D" w14:textId="5746B776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6EC488C" w14:textId="3EE839F9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86719EC" w14:textId="71CB87D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65A6441" w14:textId="795DFF0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4C4CC47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DE7B474" w14:textId="2FCB03B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C7FEFF0" w14:textId="612BB76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84B688A" w14:textId="29BFD57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453DB3F" w14:textId="7CA29D4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94DAAD3" w14:textId="5CA0EBF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EF90D85" w14:textId="6E9C1CA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29</w:t>
            </w:r>
          </w:p>
        </w:tc>
      </w:tr>
      <w:tr w:rsidR="008926D4" w:rsidRPr="001B5B4B" w14:paraId="71D706B8" w14:textId="4388977C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3851CFC" w14:textId="6E04D69A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365FC97" w14:textId="65BCF803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A97E042" w14:textId="791A04C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F830EA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DAE193C" w14:textId="05E41C9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D3FEE89" w14:textId="7E6DE54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9833CD0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E79CEA9" w14:textId="2C68AAA6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CA83B8F" w14:textId="2A4E36D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A2846A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6647AA48" w14:textId="262BC0B3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E183FD5" w14:textId="4AA9C748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b/>
                <w:sz w:val="20"/>
                <w:szCs w:val="20"/>
              </w:rPr>
              <w:t>TP5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129B50E" w14:textId="04B5D0C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1813CFC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B17ACA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881D04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9892B33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6BD39A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5F51A8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67DF1D42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778C5DCD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1B5B4B" w14:paraId="383863D9" w14:textId="5EF78C50" w:rsidTr="0014464C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A2B869B" w14:textId="6E4F006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65C72A8" w14:textId="7958037B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3A78375" w14:textId="7739333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C6ACC9C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0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27ECF0A" w14:textId="4C619AF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55C6EB" w14:textId="2ADF1AB0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4BC66D4" w14:textId="309A37D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E98CCE4" w14:textId="61D4E41C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D5B42DB" w14:textId="717E8D4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9CEC93B" w14:textId="2754ED84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737</w:t>
            </w:r>
          </w:p>
        </w:tc>
      </w:tr>
      <w:tr w:rsidR="008926D4" w:rsidRPr="001B5B4B" w14:paraId="26D76455" w14:textId="6D0AB30C" w:rsidTr="0014464C">
        <w:trPr>
          <w:trHeight w:val="222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D61F965" w14:textId="67CE604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65B5A3D" w14:textId="1C25626E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9A1D144" w14:textId="27BC1965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FE60841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910CBB3" w14:textId="03191151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5A5C022" w14:textId="3049DE3F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F79489E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C7E67C8" w14:textId="1FB5AEF2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AFA9CCD" w14:textId="484310ED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B5B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E83D2A9" w14:textId="77777777" w:rsidR="008926D4" w:rsidRPr="001B5B4B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D5251EB" w14:textId="77777777" w:rsidR="007F3A7D" w:rsidRPr="001B5B4B" w:rsidRDefault="007F3A7D" w:rsidP="007F07BA">
      <w:pPr>
        <w:spacing w:line="240" w:lineRule="auto"/>
      </w:pPr>
    </w:p>
    <w:sectPr w:rsidR="007F3A7D" w:rsidRPr="001B5B4B" w:rsidSect="00541751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751"/>
    <w:rsid w:val="000011B7"/>
    <w:rsid w:val="000408F8"/>
    <w:rsid w:val="00081664"/>
    <w:rsid w:val="000A03B9"/>
    <w:rsid w:val="000B6E50"/>
    <w:rsid w:val="000C2B65"/>
    <w:rsid w:val="000C3690"/>
    <w:rsid w:val="000C3BC9"/>
    <w:rsid w:val="000C7418"/>
    <w:rsid w:val="000D61D1"/>
    <w:rsid w:val="000D710D"/>
    <w:rsid w:val="00112A0F"/>
    <w:rsid w:val="0014464C"/>
    <w:rsid w:val="00146DC2"/>
    <w:rsid w:val="00152B9C"/>
    <w:rsid w:val="0016057A"/>
    <w:rsid w:val="00177E16"/>
    <w:rsid w:val="00192816"/>
    <w:rsid w:val="001B1B96"/>
    <w:rsid w:val="001B5B4B"/>
    <w:rsid w:val="001D6DF9"/>
    <w:rsid w:val="00236D59"/>
    <w:rsid w:val="00241814"/>
    <w:rsid w:val="00241AC3"/>
    <w:rsid w:val="00252EB7"/>
    <w:rsid w:val="00254FA0"/>
    <w:rsid w:val="0027628E"/>
    <w:rsid w:val="002847D2"/>
    <w:rsid w:val="002B6950"/>
    <w:rsid w:val="002B6BE2"/>
    <w:rsid w:val="002B7773"/>
    <w:rsid w:val="002D5BF9"/>
    <w:rsid w:val="002E0787"/>
    <w:rsid w:val="002F0CE2"/>
    <w:rsid w:val="002F2867"/>
    <w:rsid w:val="00310498"/>
    <w:rsid w:val="00340A26"/>
    <w:rsid w:val="00344A34"/>
    <w:rsid w:val="00350106"/>
    <w:rsid w:val="00350F0F"/>
    <w:rsid w:val="00387E38"/>
    <w:rsid w:val="0039454A"/>
    <w:rsid w:val="00397F39"/>
    <w:rsid w:val="003A5C07"/>
    <w:rsid w:val="003D2D6A"/>
    <w:rsid w:val="003E1F49"/>
    <w:rsid w:val="003F123D"/>
    <w:rsid w:val="003F5728"/>
    <w:rsid w:val="003F5E1A"/>
    <w:rsid w:val="00420EC3"/>
    <w:rsid w:val="00432E14"/>
    <w:rsid w:val="00436859"/>
    <w:rsid w:val="00452122"/>
    <w:rsid w:val="00454574"/>
    <w:rsid w:val="004668B8"/>
    <w:rsid w:val="00484435"/>
    <w:rsid w:val="004A2D29"/>
    <w:rsid w:val="004B292B"/>
    <w:rsid w:val="004B4E67"/>
    <w:rsid w:val="004B50E3"/>
    <w:rsid w:val="004B5E48"/>
    <w:rsid w:val="004C3850"/>
    <w:rsid w:val="004D2215"/>
    <w:rsid w:val="004F1483"/>
    <w:rsid w:val="00535D5F"/>
    <w:rsid w:val="00540D7C"/>
    <w:rsid w:val="00541751"/>
    <w:rsid w:val="00544AB1"/>
    <w:rsid w:val="00571AF7"/>
    <w:rsid w:val="005A43A3"/>
    <w:rsid w:val="005A75C7"/>
    <w:rsid w:val="005B457C"/>
    <w:rsid w:val="005C2742"/>
    <w:rsid w:val="005C4976"/>
    <w:rsid w:val="005C6AA0"/>
    <w:rsid w:val="005E1E88"/>
    <w:rsid w:val="005F0B3A"/>
    <w:rsid w:val="006015A9"/>
    <w:rsid w:val="00614A9A"/>
    <w:rsid w:val="00615742"/>
    <w:rsid w:val="0062073B"/>
    <w:rsid w:val="00666E8F"/>
    <w:rsid w:val="00696C68"/>
    <w:rsid w:val="00697627"/>
    <w:rsid w:val="006A1C30"/>
    <w:rsid w:val="006A3B22"/>
    <w:rsid w:val="006C7BCA"/>
    <w:rsid w:val="006D7573"/>
    <w:rsid w:val="00704DC2"/>
    <w:rsid w:val="00726A50"/>
    <w:rsid w:val="00742569"/>
    <w:rsid w:val="007438A5"/>
    <w:rsid w:val="007513ED"/>
    <w:rsid w:val="007724F1"/>
    <w:rsid w:val="00775B4F"/>
    <w:rsid w:val="00786FE2"/>
    <w:rsid w:val="007A02F7"/>
    <w:rsid w:val="007A2424"/>
    <w:rsid w:val="007D660E"/>
    <w:rsid w:val="007E4EE1"/>
    <w:rsid w:val="007F07BA"/>
    <w:rsid w:val="007F1E89"/>
    <w:rsid w:val="007F3A7D"/>
    <w:rsid w:val="007F6980"/>
    <w:rsid w:val="00811691"/>
    <w:rsid w:val="00877625"/>
    <w:rsid w:val="00882A02"/>
    <w:rsid w:val="008926D4"/>
    <w:rsid w:val="00895B22"/>
    <w:rsid w:val="008A5738"/>
    <w:rsid w:val="008C1B83"/>
    <w:rsid w:val="008C453F"/>
    <w:rsid w:val="008D5286"/>
    <w:rsid w:val="008D5A8E"/>
    <w:rsid w:val="009551E2"/>
    <w:rsid w:val="009732CE"/>
    <w:rsid w:val="009A201F"/>
    <w:rsid w:val="009A5B44"/>
    <w:rsid w:val="009C51D6"/>
    <w:rsid w:val="009D6D8F"/>
    <w:rsid w:val="009D7E2A"/>
    <w:rsid w:val="00A00CCA"/>
    <w:rsid w:val="00A12898"/>
    <w:rsid w:val="00A22A62"/>
    <w:rsid w:val="00A2395C"/>
    <w:rsid w:val="00A24969"/>
    <w:rsid w:val="00A61712"/>
    <w:rsid w:val="00A63B43"/>
    <w:rsid w:val="00A7384F"/>
    <w:rsid w:val="00A8010B"/>
    <w:rsid w:val="00AD0C68"/>
    <w:rsid w:val="00AE03A5"/>
    <w:rsid w:val="00AF4529"/>
    <w:rsid w:val="00B22A67"/>
    <w:rsid w:val="00B24613"/>
    <w:rsid w:val="00B263A1"/>
    <w:rsid w:val="00B47D94"/>
    <w:rsid w:val="00B75CC8"/>
    <w:rsid w:val="00B802A4"/>
    <w:rsid w:val="00B87207"/>
    <w:rsid w:val="00BA3A05"/>
    <w:rsid w:val="00BC3991"/>
    <w:rsid w:val="00BD7013"/>
    <w:rsid w:val="00BE5F44"/>
    <w:rsid w:val="00BF1E2B"/>
    <w:rsid w:val="00C03ED7"/>
    <w:rsid w:val="00C2455C"/>
    <w:rsid w:val="00C32098"/>
    <w:rsid w:val="00C36D49"/>
    <w:rsid w:val="00C52806"/>
    <w:rsid w:val="00C575B2"/>
    <w:rsid w:val="00C600A6"/>
    <w:rsid w:val="00C84E35"/>
    <w:rsid w:val="00C9473E"/>
    <w:rsid w:val="00CA0B8A"/>
    <w:rsid w:val="00CA1A73"/>
    <w:rsid w:val="00CC4CC3"/>
    <w:rsid w:val="00CE3D59"/>
    <w:rsid w:val="00CF33FC"/>
    <w:rsid w:val="00D018E5"/>
    <w:rsid w:val="00D12DA3"/>
    <w:rsid w:val="00D348BA"/>
    <w:rsid w:val="00D65ABC"/>
    <w:rsid w:val="00D81D3B"/>
    <w:rsid w:val="00D84AF0"/>
    <w:rsid w:val="00DC668A"/>
    <w:rsid w:val="00DE0EBB"/>
    <w:rsid w:val="00DE74FF"/>
    <w:rsid w:val="00E270BF"/>
    <w:rsid w:val="00E37450"/>
    <w:rsid w:val="00E412C8"/>
    <w:rsid w:val="00E41A77"/>
    <w:rsid w:val="00E54C28"/>
    <w:rsid w:val="00E5502A"/>
    <w:rsid w:val="00E667FF"/>
    <w:rsid w:val="00E74B3B"/>
    <w:rsid w:val="00E847E0"/>
    <w:rsid w:val="00E90AB4"/>
    <w:rsid w:val="00ED0387"/>
    <w:rsid w:val="00ED60A0"/>
    <w:rsid w:val="00EF526C"/>
    <w:rsid w:val="00F87AA1"/>
    <w:rsid w:val="00F904A0"/>
    <w:rsid w:val="00F9735F"/>
    <w:rsid w:val="00FE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5F156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751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DC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F14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F1483"/>
    <w:rPr>
      <w:rFonts w:ascii="Times New Roman" w:hAnsi="Times New Roman" w:cs="Times New Roman"/>
      <w:lang w:val="en-US"/>
    </w:rPr>
  </w:style>
  <w:style w:type="paragraph" w:customStyle="1" w:styleId="Formatmall1">
    <w:name w:val="Formatmall1"/>
    <w:next w:val="NoSpacing"/>
    <w:qFormat/>
    <w:rsid w:val="007F07BA"/>
    <w:pPr>
      <w:jc w:val="center"/>
    </w:pPr>
    <w:rPr>
      <w:rFonts w:ascii="Times New Roman" w:eastAsiaTheme="minorEastAsia" w:hAnsi="Times New Roman" w:cs="Times New Roman"/>
      <w:sz w:val="20"/>
      <w:szCs w:val="22"/>
      <w:lang w:val="en-US"/>
    </w:rPr>
  </w:style>
  <w:style w:type="paragraph" w:styleId="NoSpacing">
    <w:name w:val="No Spacing"/>
    <w:uiPriority w:val="1"/>
    <w:qFormat/>
    <w:rsid w:val="007F07BA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MCREDO</cp:lastModifiedBy>
  <cp:revision>8</cp:revision>
  <dcterms:created xsi:type="dcterms:W3CDTF">2019-04-02T10:40:00Z</dcterms:created>
  <dcterms:modified xsi:type="dcterms:W3CDTF">2019-11-02T21:18:00Z</dcterms:modified>
</cp:coreProperties>
</file>